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51A56" w14:textId="77777777" w:rsidR="00BF2641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14:paraId="053019E1" w14:textId="77777777" w:rsidR="00BF2641" w:rsidRPr="00633102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633102">
        <w:rPr>
          <w:rFonts w:ascii="Times New Roman" w:eastAsia="Arial" w:hAnsi="Times New Roman" w:cs="Times New Roman"/>
          <w:sz w:val="20"/>
          <w:szCs w:val="20"/>
        </w:rPr>
        <w:t>Supplementary Table 1</w:t>
      </w:r>
      <w:r>
        <w:rPr>
          <w:rFonts w:ascii="Times New Roman" w:eastAsia="Arial" w:hAnsi="Times New Roman" w:cs="Times New Roman"/>
          <w:sz w:val="20"/>
          <w:szCs w:val="20"/>
        </w:rPr>
        <w:t>.</w:t>
      </w:r>
      <w:r w:rsidRPr="00633102">
        <w:rPr>
          <w:rFonts w:ascii="Times New Roman" w:eastAsia="Arial" w:hAnsi="Times New Roman" w:cs="Times New Roman"/>
          <w:sz w:val="20"/>
          <w:szCs w:val="20"/>
        </w:rPr>
        <w:t xml:space="preserve"> A comparison of different clinical genetic testing platforms</w:t>
      </w:r>
    </w:p>
    <w:tbl>
      <w:tblPr>
        <w:tblStyle w:val="TableGrid"/>
        <w:tblW w:w="10471" w:type="dxa"/>
        <w:tblInd w:w="113" w:type="dxa"/>
        <w:tblLook w:val="04A0" w:firstRow="1" w:lastRow="0" w:firstColumn="1" w:lastColumn="0" w:noHBand="0" w:noVBand="1"/>
      </w:tblPr>
      <w:tblGrid>
        <w:gridCol w:w="1171"/>
        <w:gridCol w:w="1458"/>
        <w:gridCol w:w="945"/>
        <w:gridCol w:w="797"/>
        <w:gridCol w:w="715"/>
        <w:gridCol w:w="1182"/>
        <w:gridCol w:w="1160"/>
        <w:gridCol w:w="1738"/>
        <w:gridCol w:w="1305"/>
      </w:tblGrid>
      <w:tr w:rsidR="00BF2641" w:rsidRPr="00372CF9" w14:paraId="4A128E9A" w14:textId="77777777" w:rsidTr="00E82C27">
        <w:tc>
          <w:tcPr>
            <w:tcW w:w="1171" w:type="dxa"/>
          </w:tcPr>
          <w:p w14:paraId="215D8EE7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458" w:type="dxa"/>
          </w:tcPr>
          <w:p w14:paraId="1D3FF64F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echnology</w:t>
            </w:r>
          </w:p>
        </w:tc>
        <w:tc>
          <w:tcPr>
            <w:tcW w:w="945" w:type="dxa"/>
          </w:tcPr>
          <w:p w14:paraId="39D8E5A1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NV, Indel</w:t>
            </w: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7" w:type="dxa"/>
          </w:tcPr>
          <w:p w14:paraId="50EE1C6A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NV</w:t>
            </w: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5" w:type="dxa"/>
          </w:tcPr>
          <w:p w14:paraId="59C500EC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ito</w:t>
            </w: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2" w:type="dxa"/>
          </w:tcPr>
          <w:p w14:paraId="75C14595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Repeat Expansion</w:t>
            </w: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60" w:type="dxa"/>
          </w:tcPr>
          <w:p w14:paraId="12975BE5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on-coding and Structural</w:t>
            </w:r>
          </w:p>
        </w:tc>
        <w:tc>
          <w:tcPr>
            <w:tcW w:w="1738" w:type="dxa"/>
          </w:tcPr>
          <w:p w14:paraId="53AD0FEB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rimary Use Cases</w:t>
            </w:r>
          </w:p>
        </w:tc>
        <w:tc>
          <w:tcPr>
            <w:tcW w:w="1305" w:type="dxa"/>
          </w:tcPr>
          <w:p w14:paraId="31489F43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Limitations</w:t>
            </w:r>
          </w:p>
        </w:tc>
      </w:tr>
      <w:tr w:rsidR="00BF2641" w:rsidRPr="00372CF9" w14:paraId="5E835C8F" w14:textId="77777777" w:rsidTr="00E82C27">
        <w:tc>
          <w:tcPr>
            <w:tcW w:w="1171" w:type="dxa"/>
          </w:tcPr>
          <w:p w14:paraId="44F58BCD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SNP or CGH array</w:t>
            </w:r>
          </w:p>
        </w:tc>
        <w:tc>
          <w:tcPr>
            <w:tcW w:w="1458" w:type="dxa"/>
          </w:tcPr>
          <w:p w14:paraId="1B0119DB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Hybridization</w:t>
            </w:r>
            <w:r w:rsidRPr="00955DD0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45" w:type="dxa"/>
          </w:tcPr>
          <w:p w14:paraId="1449ACFF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20"/>
            </w: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97" w:type="dxa"/>
          </w:tcPr>
          <w:p w14:paraId="697E5C38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15" w:type="dxa"/>
          </w:tcPr>
          <w:p w14:paraId="2FA4C948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FCA8913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77F98766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3ACC4AAB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Detection of CNV; common variant polygenic scores</w:t>
            </w:r>
          </w:p>
        </w:tc>
        <w:tc>
          <w:tcPr>
            <w:tcW w:w="1305" w:type="dxa"/>
          </w:tcPr>
          <w:p w14:paraId="4A594A47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Limited clinical sensitivity; low utility of current PRS</w:t>
            </w:r>
          </w:p>
        </w:tc>
      </w:tr>
      <w:tr w:rsidR="00BF2641" w:rsidRPr="00372CF9" w14:paraId="5DBE45C1" w14:textId="77777777" w:rsidTr="00E82C27">
        <w:tc>
          <w:tcPr>
            <w:tcW w:w="1171" w:type="dxa"/>
          </w:tcPr>
          <w:p w14:paraId="7082C0D3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1458" w:type="dxa"/>
          </w:tcPr>
          <w:p w14:paraId="632C478D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Amplification</w:t>
            </w:r>
          </w:p>
        </w:tc>
        <w:tc>
          <w:tcPr>
            <w:tcW w:w="945" w:type="dxa"/>
          </w:tcPr>
          <w:p w14:paraId="34C1D174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0A8D11D5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60F1BED1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53238BC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160" w:type="dxa"/>
          </w:tcPr>
          <w:p w14:paraId="62B751D9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2DCBCB99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Friedreich’s Ataxia; Myotonic Dystrophy</w:t>
            </w:r>
          </w:p>
          <w:p w14:paraId="7E4E7748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3430908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Clinical diagnosis</w:t>
            </w:r>
          </w:p>
        </w:tc>
      </w:tr>
      <w:tr w:rsidR="00BF2641" w:rsidRPr="00372CF9" w14:paraId="2D450E32" w14:textId="77777777" w:rsidTr="00E82C27">
        <w:tc>
          <w:tcPr>
            <w:tcW w:w="1171" w:type="dxa"/>
          </w:tcPr>
          <w:p w14:paraId="6786F2C0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Single Gene</w:t>
            </w:r>
          </w:p>
        </w:tc>
        <w:tc>
          <w:tcPr>
            <w:tcW w:w="1458" w:type="dxa"/>
          </w:tcPr>
          <w:p w14:paraId="3F1B9055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Sanger</w:t>
            </w:r>
          </w:p>
        </w:tc>
        <w:tc>
          <w:tcPr>
            <w:tcW w:w="945" w:type="dxa"/>
          </w:tcPr>
          <w:p w14:paraId="1F7CEBE4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97" w:type="dxa"/>
          </w:tcPr>
          <w:p w14:paraId="16724998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397E15CD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5171B30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527ABF60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4A0CB5E4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Known familial mutation; specific clinical suspicion e.g. Fabry’s, TTR amyloidosis</w:t>
            </w:r>
          </w:p>
          <w:p w14:paraId="64AADADF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99B7E33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Genetic heterogeneity</w:t>
            </w:r>
          </w:p>
        </w:tc>
      </w:tr>
      <w:tr w:rsidR="00BF2641" w:rsidRPr="00372CF9" w14:paraId="517941B9" w14:textId="77777777" w:rsidTr="00E82C27">
        <w:tc>
          <w:tcPr>
            <w:tcW w:w="1171" w:type="dxa"/>
          </w:tcPr>
          <w:p w14:paraId="4D3E5953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Gene Panel</w:t>
            </w:r>
          </w:p>
        </w:tc>
        <w:tc>
          <w:tcPr>
            <w:tcW w:w="1458" w:type="dxa"/>
          </w:tcPr>
          <w:p w14:paraId="6BF591BA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NGS-panel</w:t>
            </w:r>
            <w:r w:rsidRPr="00955DD0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45" w:type="dxa"/>
          </w:tcPr>
          <w:p w14:paraId="46E47ED6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97" w:type="dxa"/>
          </w:tcPr>
          <w:p w14:paraId="46E2B1BB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01C9328C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EA4CFA5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33BEBBEB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373C0216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ardiomyopathies; inherited arrhythmias; </w:t>
            </w:r>
            <w:proofErr w:type="spellStart"/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aortopathies</w:t>
            </w:r>
            <w:proofErr w:type="spellEnd"/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; 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slipidemias</w:t>
            </w:r>
          </w:p>
          <w:p w14:paraId="1428C60F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7B42EC89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Limited or no support for CNV and other variant types; VUS</w:t>
            </w:r>
          </w:p>
        </w:tc>
      </w:tr>
      <w:tr w:rsidR="00BF2641" w:rsidRPr="00633102" w14:paraId="4C081591" w14:textId="77777777" w:rsidTr="00E82C27">
        <w:tc>
          <w:tcPr>
            <w:tcW w:w="1171" w:type="dxa"/>
          </w:tcPr>
          <w:p w14:paraId="33DB3D16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Exome</w:t>
            </w:r>
          </w:p>
        </w:tc>
        <w:tc>
          <w:tcPr>
            <w:tcW w:w="1458" w:type="dxa"/>
          </w:tcPr>
          <w:p w14:paraId="7CC33786" w14:textId="77777777" w:rsidR="00BF2641" w:rsidRPr="00633102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NGS-exome</w:t>
            </w:r>
            <w:r w:rsidRPr="0063310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45" w:type="dxa"/>
          </w:tcPr>
          <w:p w14:paraId="68361B45" w14:textId="77777777" w:rsidR="00BF2641" w:rsidRPr="00633102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97" w:type="dxa"/>
          </w:tcPr>
          <w:p w14:paraId="7EC10F30" w14:textId="77777777" w:rsidR="00BF2641" w:rsidRPr="00633102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15" w:type="dxa"/>
          </w:tcPr>
          <w:p w14:paraId="4F709E92" w14:textId="77777777" w:rsidR="00BF2641" w:rsidRPr="00633102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12682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182" w:type="dxa"/>
          </w:tcPr>
          <w:p w14:paraId="2E8023E0" w14:textId="77777777" w:rsidR="00BF2641" w:rsidRPr="00633102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04ED243E" w14:textId="77777777" w:rsidR="00BF2641" w:rsidRPr="00633102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1894062A" w14:textId="77777777" w:rsidR="00BF2641" w:rsidRPr="00633102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t>Non-specific and syndromic presentations</w:t>
            </w:r>
          </w:p>
          <w:p w14:paraId="01BD301C" w14:textId="77777777" w:rsidR="00BF2641" w:rsidRPr="00633102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1EB5426" w14:textId="77777777" w:rsidR="00BF2641" w:rsidRPr="00633102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t>Cost, VUS</w:t>
            </w:r>
          </w:p>
        </w:tc>
      </w:tr>
      <w:tr w:rsidR="00BF2641" w:rsidRPr="00372CF9" w14:paraId="33C8E754" w14:textId="77777777" w:rsidTr="00E82C27">
        <w:tc>
          <w:tcPr>
            <w:tcW w:w="1171" w:type="dxa"/>
          </w:tcPr>
          <w:p w14:paraId="6D302B66" w14:textId="77777777" w:rsidR="00BF2641" w:rsidRPr="00633102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t>Genome</w:t>
            </w:r>
          </w:p>
        </w:tc>
        <w:tc>
          <w:tcPr>
            <w:tcW w:w="1458" w:type="dxa"/>
          </w:tcPr>
          <w:p w14:paraId="6BFDCC15" w14:textId="77777777" w:rsidR="00BF2641" w:rsidRPr="00633102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t>NGS-genome</w:t>
            </w:r>
            <w:r w:rsidRPr="00633102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45" w:type="dxa"/>
          </w:tcPr>
          <w:p w14:paraId="028B2E5B" w14:textId="77777777" w:rsidR="00BF2641" w:rsidRPr="00633102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97" w:type="dxa"/>
          </w:tcPr>
          <w:p w14:paraId="307DFBC0" w14:textId="77777777" w:rsidR="00BF2641" w:rsidRPr="00633102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15" w:type="dxa"/>
          </w:tcPr>
          <w:p w14:paraId="6C2FD269" w14:textId="77777777" w:rsidR="00BF2641" w:rsidRPr="00633102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182" w:type="dxa"/>
          </w:tcPr>
          <w:p w14:paraId="01A7F8F0" w14:textId="77777777" w:rsidR="00BF2641" w:rsidRPr="00633102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33102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160" w:type="dxa"/>
          </w:tcPr>
          <w:p w14:paraId="2405CD28" w14:textId="77777777" w:rsidR="00BF2641" w:rsidRPr="00955DD0" w:rsidRDefault="00BF2641" w:rsidP="00E82C2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738" w:type="dxa"/>
          </w:tcPr>
          <w:p w14:paraId="0D9C3354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Comprehensive testing of most clinically important variant types</w:t>
            </w:r>
          </w:p>
          <w:p w14:paraId="3C69DA8C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3F1F175" w14:textId="77777777" w:rsidR="00BF2641" w:rsidRPr="00955DD0" w:rsidRDefault="00BF2641" w:rsidP="00E82C2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55DD0">
              <w:rPr>
                <w:rFonts w:ascii="Times New Roman" w:eastAsia="Arial" w:hAnsi="Times New Roman" w:cs="Times New Roman"/>
                <w:sz w:val="20"/>
                <w:szCs w:val="20"/>
              </w:rPr>
              <w:t>Cost and clinical test availability</w:t>
            </w:r>
          </w:p>
        </w:tc>
      </w:tr>
    </w:tbl>
    <w:p w14:paraId="3D5F427B" w14:textId="77777777" w:rsidR="00BF2641" w:rsidRPr="00955DD0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955DD0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955DD0">
        <w:rPr>
          <w:rFonts w:ascii="Times New Roman" w:eastAsia="Arial" w:hAnsi="Times New Roman" w:cs="Times New Roman"/>
          <w:sz w:val="20"/>
          <w:szCs w:val="20"/>
        </w:rPr>
        <w:t xml:space="preserve"> SNV – single</w:t>
      </w:r>
      <w:r>
        <w:rPr>
          <w:rFonts w:ascii="Times New Roman" w:eastAsia="Arial" w:hAnsi="Times New Roman" w:cs="Times New Roman"/>
          <w:sz w:val="20"/>
          <w:szCs w:val="20"/>
        </w:rPr>
        <w:t>-</w:t>
      </w:r>
      <w:r w:rsidRPr="00955DD0">
        <w:rPr>
          <w:rFonts w:ascii="Times New Roman" w:eastAsia="Arial" w:hAnsi="Times New Roman" w:cs="Times New Roman"/>
          <w:sz w:val="20"/>
          <w:szCs w:val="20"/>
        </w:rPr>
        <w:t>nucleotide variant; Indel – small insertion, deletion, or combination insertion/deletion</w:t>
      </w:r>
    </w:p>
    <w:p w14:paraId="0A862EAC" w14:textId="77777777" w:rsidR="00BF2641" w:rsidRPr="00955DD0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955DD0">
        <w:rPr>
          <w:rFonts w:ascii="Times New Roman" w:eastAsia="Arial" w:hAnsi="Times New Roman" w:cs="Times New Roman"/>
          <w:sz w:val="20"/>
          <w:szCs w:val="20"/>
          <w:vertAlign w:val="superscript"/>
        </w:rPr>
        <w:t xml:space="preserve">2 </w:t>
      </w:r>
      <w:r w:rsidRPr="00955DD0">
        <w:rPr>
          <w:rFonts w:ascii="Times New Roman" w:eastAsia="Arial" w:hAnsi="Times New Roman" w:cs="Times New Roman"/>
          <w:sz w:val="20"/>
          <w:szCs w:val="20"/>
        </w:rPr>
        <w:t>CNV – copy</w:t>
      </w:r>
      <w:r>
        <w:rPr>
          <w:rFonts w:ascii="Times New Roman" w:eastAsia="Arial" w:hAnsi="Times New Roman" w:cs="Times New Roman"/>
          <w:sz w:val="20"/>
          <w:szCs w:val="20"/>
        </w:rPr>
        <w:t>-</w:t>
      </w:r>
      <w:r w:rsidRPr="00955DD0">
        <w:rPr>
          <w:rFonts w:ascii="Times New Roman" w:eastAsia="Arial" w:hAnsi="Times New Roman" w:cs="Times New Roman"/>
          <w:sz w:val="20"/>
          <w:szCs w:val="20"/>
        </w:rPr>
        <w:t>number variant</w:t>
      </w:r>
    </w:p>
    <w:p w14:paraId="58B9229F" w14:textId="77777777" w:rsidR="00BF2641" w:rsidRPr="00955DD0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955DD0">
        <w:rPr>
          <w:rFonts w:ascii="Times New Roman" w:eastAsia="Arial" w:hAnsi="Times New Roman" w:cs="Times New Roman"/>
          <w:sz w:val="20"/>
          <w:szCs w:val="20"/>
          <w:vertAlign w:val="superscript"/>
        </w:rPr>
        <w:t>3</w:t>
      </w:r>
      <w:r w:rsidRPr="00955DD0">
        <w:rPr>
          <w:rFonts w:ascii="Times New Roman" w:eastAsia="Arial" w:hAnsi="Times New Roman" w:cs="Times New Roman"/>
          <w:sz w:val="20"/>
          <w:szCs w:val="20"/>
        </w:rPr>
        <w:t xml:space="preserve"> Mito – mitochondrial variants, genes, or genome</w:t>
      </w:r>
    </w:p>
    <w:p w14:paraId="5172190F" w14:textId="77777777" w:rsidR="00BF2641" w:rsidRPr="00955DD0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955DD0">
        <w:rPr>
          <w:rFonts w:ascii="Times New Roman" w:eastAsia="Arial" w:hAnsi="Times New Roman" w:cs="Times New Roman"/>
          <w:sz w:val="20"/>
          <w:szCs w:val="20"/>
          <w:vertAlign w:val="superscript"/>
        </w:rPr>
        <w:t>4</w:t>
      </w:r>
      <w:r w:rsidRPr="00955DD0">
        <w:rPr>
          <w:rFonts w:ascii="Times New Roman" w:eastAsia="Arial" w:hAnsi="Times New Roman" w:cs="Times New Roman"/>
          <w:sz w:val="20"/>
          <w:szCs w:val="20"/>
        </w:rPr>
        <w:t xml:space="preserve"> Repeat expansion – diseases caused by unstable small DNA repeats; usually neurological but in the case of Friedreich ataxia and myotonic dystrophy cardiac involvement can be clinically significant</w:t>
      </w:r>
    </w:p>
    <w:p w14:paraId="2138327D" w14:textId="77777777" w:rsidR="00BF2641" w:rsidRPr="00955DD0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955DD0">
        <w:rPr>
          <w:rFonts w:ascii="Times New Roman" w:eastAsia="Arial" w:hAnsi="Times New Roman" w:cs="Times New Roman"/>
          <w:sz w:val="20"/>
          <w:szCs w:val="20"/>
          <w:vertAlign w:val="superscript"/>
        </w:rPr>
        <w:t>5</w:t>
      </w:r>
      <w:r w:rsidRPr="00955DD0">
        <w:rPr>
          <w:rFonts w:ascii="Times New Roman" w:eastAsia="Arial" w:hAnsi="Times New Roman" w:cs="Times New Roman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>H</w:t>
      </w:r>
      <w:r w:rsidRPr="00955DD0">
        <w:rPr>
          <w:rFonts w:ascii="Times New Roman" w:eastAsia="Arial" w:hAnsi="Times New Roman" w:cs="Times New Roman"/>
          <w:sz w:val="20"/>
          <w:szCs w:val="20"/>
        </w:rPr>
        <w:t>ybridization to oligonucleotides on solid phase or bead arrays followed by fluorescent detection by various chemistries</w:t>
      </w:r>
    </w:p>
    <w:p w14:paraId="03F59751" w14:textId="77777777" w:rsidR="00BF2641" w:rsidRPr="00955DD0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955DD0">
        <w:rPr>
          <w:rFonts w:ascii="Times New Roman" w:eastAsia="Arial" w:hAnsi="Times New Roman" w:cs="Times New Roman"/>
          <w:sz w:val="20"/>
          <w:szCs w:val="20"/>
          <w:vertAlign w:val="superscript"/>
        </w:rPr>
        <w:t>6</w:t>
      </w:r>
      <w:r w:rsidRPr="00955DD0">
        <w:rPr>
          <w:rFonts w:ascii="Times New Roman" w:eastAsia="Arial" w:hAnsi="Times New Roman" w:cs="Times New Roman"/>
          <w:sz w:val="20"/>
          <w:szCs w:val="20"/>
        </w:rPr>
        <w:t xml:space="preserve"> NGS-panel – next generation sequencing applied to gene panels; most commonly sequencing-by-synthesis but several variations are applied to clinical testing; usually gene exons are targeted by either capture or ampl</w:t>
      </w:r>
      <w:r>
        <w:rPr>
          <w:rFonts w:ascii="Times New Roman" w:eastAsia="Arial" w:hAnsi="Times New Roman" w:cs="Times New Roman"/>
          <w:sz w:val="20"/>
          <w:szCs w:val="20"/>
        </w:rPr>
        <w:t>i</w:t>
      </w:r>
      <w:r w:rsidRPr="00955DD0">
        <w:rPr>
          <w:rFonts w:ascii="Times New Roman" w:eastAsia="Arial" w:hAnsi="Times New Roman" w:cs="Times New Roman"/>
          <w:sz w:val="20"/>
          <w:szCs w:val="20"/>
        </w:rPr>
        <w:t>fication</w:t>
      </w:r>
    </w:p>
    <w:p w14:paraId="7FBAB0D9" w14:textId="77777777" w:rsidR="00BF2641" w:rsidRPr="00955DD0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955DD0">
        <w:rPr>
          <w:rFonts w:ascii="Times New Roman" w:eastAsia="Arial" w:hAnsi="Times New Roman" w:cs="Times New Roman"/>
          <w:sz w:val="20"/>
          <w:szCs w:val="20"/>
          <w:vertAlign w:val="superscript"/>
        </w:rPr>
        <w:t>7</w:t>
      </w:r>
      <w:r w:rsidRPr="00955DD0">
        <w:rPr>
          <w:rFonts w:ascii="Times New Roman" w:eastAsia="Arial" w:hAnsi="Times New Roman" w:cs="Times New Roman"/>
          <w:sz w:val="20"/>
          <w:szCs w:val="20"/>
        </w:rPr>
        <w:t xml:space="preserve"> NGS-exome – protein-coding DNA captured by liquid phase hybridization before sequencing</w:t>
      </w:r>
    </w:p>
    <w:p w14:paraId="381F7E67" w14:textId="590576EB" w:rsidR="00BF2641" w:rsidRPr="00955DD0" w:rsidRDefault="00BF2641" w:rsidP="00BF2641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955DD0">
        <w:rPr>
          <w:rFonts w:ascii="Times New Roman" w:eastAsia="Arial" w:hAnsi="Times New Roman" w:cs="Times New Roman"/>
          <w:sz w:val="20"/>
          <w:szCs w:val="20"/>
          <w:vertAlign w:val="superscript"/>
        </w:rPr>
        <w:t>8</w:t>
      </w:r>
      <w:r w:rsidRPr="00955DD0">
        <w:rPr>
          <w:rFonts w:ascii="Times New Roman" w:eastAsia="Arial" w:hAnsi="Times New Roman" w:cs="Times New Roman"/>
          <w:sz w:val="20"/>
          <w:szCs w:val="20"/>
        </w:rPr>
        <w:t xml:space="preserve"> NGS-genome </w:t>
      </w:r>
      <w:r w:rsidR="00700AC0" w:rsidRPr="00955DD0">
        <w:rPr>
          <w:rFonts w:ascii="Times New Roman" w:eastAsia="Arial" w:hAnsi="Times New Roman" w:cs="Times New Roman"/>
          <w:sz w:val="20"/>
          <w:szCs w:val="20"/>
        </w:rPr>
        <w:t>–</w:t>
      </w:r>
      <w:r w:rsidRPr="00955DD0">
        <w:rPr>
          <w:rFonts w:ascii="Times New Roman" w:eastAsia="Arial" w:hAnsi="Times New Roman" w:cs="Times New Roman"/>
          <w:sz w:val="20"/>
          <w:szCs w:val="20"/>
        </w:rPr>
        <w:t xml:space="preserve"> unbiased DNA preparation allowing for coverage of gene and non-genic elements; facilitates analysis of almost all variant types. In research, novel chemistries allow very long segments of DNA to be analyzed.</w:t>
      </w:r>
    </w:p>
    <w:p w14:paraId="2B40FBC7" w14:textId="77777777" w:rsidR="001821B8" w:rsidRDefault="001821B8"/>
    <w:sectPr w:rsidR="001821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641"/>
    <w:rsid w:val="000032B9"/>
    <w:rsid w:val="00005B19"/>
    <w:rsid w:val="00011418"/>
    <w:rsid w:val="00011F4A"/>
    <w:rsid w:val="000134CC"/>
    <w:rsid w:val="00015F72"/>
    <w:rsid w:val="000175A7"/>
    <w:rsid w:val="00017E61"/>
    <w:rsid w:val="000203CE"/>
    <w:rsid w:val="00021EEF"/>
    <w:rsid w:val="00023936"/>
    <w:rsid w:val="00023B50"/>
    <w:rsid w:val="000256C5"/>
    <w:rsid w:val="00026DC4"/>
    <w:rsid w:val="0004073F"/>
    <w:rsid w:val="00042C7B"/>
    <w:rsid w:val="00044A27"/>
    <w:rsid w:val="00044AB2"/>
    <w:rsid w:val="000539E8"/>
    <w:rsid w:val="000570C4"/>
    <w:rsid w:val="00057BA6"/>
    <w:rsid w:val="000629B0"/>
    <w:rsid w:val="000644F9"/>
    <w:rsid w:val="000667D4"/>
    <w:rsid w:val="00067E45"/>
    <w:rsid w:val="00071623"/>
    <w:rsid w:val="00073A6F"/>
    <w:rsid w:val="00075FBB"/>
    <w:rsid w:val="00082EE8"/>
    <w:rsid w:val="000849FE"/>
    <w:rsid w:val="00084E89"/>
    <w:rsid w:val="00085F69"/>
    <w:rsid w:val="00090659"/>
    <w:rsid w:val="0009138D"/>
    <w:rsid w:val="00095457"/>
    <w:rsid w:val="00097930"/>
    <w:rsid w:val="00097DDC"/>
    <w:rsid w:val="000A5114"/>
    <w:rsid w:val="000A5163"/>
    <w:rsid w:val="000B12AC"/>
    <w:rsid w:val="000B1A32"/>
    <w:rsid w:val="000B2071"/>
    <w:rsid w:val="000B2E1B"/>
    <w:rsid w:val="000B4384"/>
    <w:rsid w:val="000B5014"/>
    <w:rsid w:val="000B7E95"/>
    <w:rsid w:val="000C0CD5"/>
    <w:rsid w:val="000C27FB"/>
    <w:rsid w:val="000C38A7"/>
    <w:rsid w:val="000C6E4A"/>
    <w:rsid w:val="000D08C9"/>
    <w:rsid w:val="000D24F0"/>
    <w:rsid w:val="000D42F1"/>
    <w:rsid w:val="000D5DC1"/>
    <w:rsid w:val="000D6929"/>
    <w:rsid w:val="000E02DC"/>
    <w:rsid w:val="000E6A1A"/>
    <w:rsid w:val="000E7472"/>
    <w:rsid w:val="000F143E"/>
    <w:rsid w:val="000F1DD2"/>
    <w:rsid w:val="000F3DB9"/>
    <w:rsid w:val="000F5184"/>
    <w:rsid w:val="000F7DDA"/>
    <w:rsid w:val="00100198"/>
    <w:rsid w:val="00102A4E"/>
    <w:rsid w:val="0010431D"/>
    <w:rsid w:val="00104885"/>
    <w:rsid w:val="00104E90"/>
    <w:rsid w:val="00105B26"/>
    <w:rsid w:val="00105D3A"/>
    <w:rsid w:val="00106201"/>
    <w:rsid w:val="00113ECD"/>
    <w:rsid w:val="001153EE"/>
    <w:rsid w:val="00117412"/>
    <w:rsid w:val="00122650"/>
    <w:rsid w:val="001233FB"/>
    <w:rsid w:val="00125F9D"/>
    <w:rsid w:val="00126ED2"/>
    <w:rsid w:val="001300CB"/>
    <w:rsid w:val="00131930"/>
    <w:rsid w:val="001322A0"/>
    <w:rsid w:val="001338C2"/>
    <w:rsid w:val="00135604"/>
    <w:rsid w:val="00140780"/>
    <w:rsid w:val="00141FF6"/>
    <w:rsid w:val="00143182"/>
    <w:rsid w:val="001433CD"/>
    <w:rsid w:val="00143471"/>
    <w:rsid w:val="00144A93"/>
    <w:rsid w:val="001463F7"/>
    <w:rsid w:val="00147FDE"/>
    <w:rsid w:val="00151F37"/>
    <w:rsid w:val="00152741"/>
    <w:rsid w:val="00161720"/>
    <w:rsid w:val="00161889"/>
    <w:rsid w:val="00166586"/>
    <w:rsid w:val="00171168"/>
    <w:rsid w:val="00176280"/>
    <w:rsid w:val="001821B8"/>
    <w:rsid w:val="00184563"/>
    <w:rsid w:val="0018602B"/>
    <w:rsid w:val="00187B27"/>
    <w:rsid w:val="00187C86"/>
    <w:rsid w:val="00190F11"/>
    <w:rsid w:val="00190F3B"/>
    <w:rsid w:val="001A0B3F"/>
    <w:rsid w:val="001A4FEE"/>
    <w:rsid w:val="001A76DF"/>
    <w:rsid w:val="001A7C19"/>
    <w:rsid w:val="001B16C1"/>
    <w:rsid w:val="001B2C71"/>
    <w:rsid w:val="001B36CC"/>
    <w:rsid w:val="001B4802"/>
    <w:rsid w:val="001B53AD"/>
    <w:rsid w:val="001C1DB6"/>
    <w:rsid w:val="001C55C4"/>
    <w:rsid w:val="001D0373"/>
    <w:rsid w:val="001D0EB6"/>
    <w:rsid w:val="001D38E3"/>
    <w:rsid w:val="001D4BF9"/>
    <w:rsid w:val="001D6C40"/>
    <w:rsid w:val="001E3B98"/>
    <w:rsid w:val="001F00C7"/>
    <w:rsid w:val="001F1A48"/>
    <w:rsid w:val="001F5FAC"/>
    <w:rsid w:val="001F605C"/>
    <w:rsid w:val="001F6FE7"/>
    <w:rsid w:val="0020542B"/>
    <w:rsid w:val="00205ACD"/>
    <w:rsid w:val="00205FC2"/>
    <w:rsid w:val="002077EB"/>
    <w:rsid w:val="0021017C"/>
    <w:rsid w:val="00210AC9"/>
    <w:rsid w:val="00212BBD"/>
    <w:rsid w:val="00214690"/>
    <w:rsid w:val="002156A1"/>
    <w:rsid w:val="0021591D"/>
    <w:rsid w:val="00215ACE"/>
    <w:rsid w:val="00217CC8"/>
    <w:rsid w:val="00220092"/>
    <w:rsid w:val="00221AA9"/>
    <w:rsid w:val="00223F01"/>
    <w:rsid w:val="002267E3"/>
    <w:rsid w:val="002319E6"/>
    <w:rsid w:val="0023346F"/>
    <w:rsid w:val="00235700"/>
    <w:rsid w:val="002362C5"/>
    <w:rsid w:val="00240D90"/>
    <w:rsid w:val="00244F97"/>
    <w:rsid w:val="00245A89"/>
    <w:rsid w:val="0024654B"/>
    <w:rsid w:val="00246E06"/>
    <w:rsid w:val="00251657"/>
    <w:rsid w:val="00251704"/>
    <w:rsid w:val="0025188A"/>
    <w:rsid w:val="0026062E"/>
    <w:rsid w:val="002627FC"/>
    <w:rsid w:val="00270DCB"/>
    <w:rsid w:val="00270E64"/>
    <w:rsid w:val="00271974"/>
    <w:rsid w:val="00271BBB"/>
    <w:rsid w:val="002737CF"/>
    <w:rsid w:val="002765AF"/>
    <w:rsid w:val="002771E6"/>
    <w:rsid w:val="0028558D"/>
    <w:rsid w:val="002863B7"/>
    <w:rsid w:val="0029077B"/>
    <w:rsid w:val="00292D77"/>
    <w:rsid w:val="002946DC"/>
    <w:rsid w:val="002A4957"/>
    <w:rsid w:val="002A6F0A"/>
    <w:rsid w:val="002A72FD"/>
    <w:rsid w:val="002B2819"/>
    <w:rsid w:val="002B46E6"/>
    <w:rsid w:val="002B5A18"/>
    <w:rsid w:val="002B7396"/>
    <w:rsid w:val="002C01C5"/>
    <w:rsid w:val="002C18DF"/>
    <w:rsid w:val="002C2173"/>
    <w:rsid w:val="002C308E"/>
    <w:rsid w:val="002C374D"/>
    <w:rsid w:val="002C420C"/>
    <w:rsid w:val="002C5D30"/>
    <w:rsid w:val="002D0B5D"/>
    <w:rsid w:val="002D2873"/>
    <w:rsid w:val="002D33C6"/>
    <w:rsid w:val="002D3B7C"/>
    <w:rsid w:val="002D4DD7"/>
    <w:rsid w:val="002D5798"/>
    <w:rsid w:val="002D6B3E"/>
    <w:rsid w:val="002D6EF2"/>
    <w:rsid w:val="002E26C3"/>
    <w:rsid w:val="002E41BA"/>
    <w:rsid w:val="002E4DD3"/>
    <w:rsid w:val="002E7466"/>
    <w:rsid w:val="002F38E8"/>
    <w:rsid w:val="002F65A9"/>
    <w:rsid w:val="00300B24"/>
    <w:rsid w:val="00303EAB"/>
    <w:rsid w:val="00305C74"/>
    <w:rsid w:val="00305D54"/>
    <w:rsid w:val="00306744"/>
    <w:rsid w:val="00312A37"/>
    <w:rsid w:val="003138E9"/>
    <w:rsid w:val="00313CA1"/>
    <w:rsid w:val="00314765"/>
    <w:rsid w:val="00317D8D"/>
    <w:rsid w:val="00322126"/>
    <w:rsid w:val="00323160"/>
    <w:rsid w:val="003268E4"/>
    <w:rsid w:val="00327D4E"/>
    <w:rsid w:val="003320F6"/>
    <w:rsid w:val="00332DEE"/>
    <w:rsid w:val="003369D8"/>
    <w:rsid w:val="00337984"/>
    <w:rsid w:val="00341144"/>
    <w:rsid w:val="003420DE"/>
    <w:rsid w:val="003479C0"/>
    <w:rsid w:val="00350915"/>
    <w:rsid w:val="00350C5F"/>
    <w:rsid w:val="00351A5F"/>
    <w:rsid w:val="00352C51"/>
    <w:rsid w:val="00353F40"/>
    <w:rsid w:val="00356E86"/>
    <w:rsid w:val="00356F0C"/>
    <w:rsid w:val="00361DD5"/>
    <w:rsid w:val="00361FA9"/>
    <w:rsid w:val="00365689"/>
    <w:rsid w:val="00365F57"/>
    <w:rsid w:val="00366D79"/>
    <w:rsid w:val="00367AE0"/>
    <w:rsid w:val="00371DBA"/>
    <w:rsid w:val="00373EBB"/>
    <w:rsid w:val="00373F93"/>
    <w:rsid w:val="00374591"/>
    <w:rsid w:val="00381725"/>
    <w:rsid w:val="00382323"/>
    <w:rsid w:val="003857E3"/>
    <w:rsid w:val="00385DF7"/>
    <w:rsid w:val="00391A77"/>
    <w:rsid w:val="00397119"/>
    <w:rsid w:val="003972D0"/>
    <w:rsid w:val="0039751D"/>
    <w:rsid w:val="003A0E52"/>
    <w:rsid w:val="003A2C05"/>
    <w:rsid w:val="003A30F5"/>
    <w:rsid w:val="003A471E"/>
    <w:rsid w:val="003A5A16"/>
    <w:rsid w:val="003B0634"/>
    <w:rsid w:val="003B29AC"/>
    <w:rsid w:val="003B4CC2"/>
    <w:rsid w:val="003C01AC"/>
    <w:rsid w:val="003C08FA"/>
    <w:rsid w:val="003C0923"/>
    <w:rsid w:val="003C0D20"/>
    <w:rsid w:val="003C23E6"/>
    <w:rsid w:val="003C7E6C"/>
    <w:rsid w:val="003D00DC"/>
    <w:rsid w:val="003D1CBD"/>
    <w:rsid w:val="003D71CA"/>
    <w:rsid w:val="003E1ECA"/>
    <w:rsid w:val="003E2799"/>
    <w:rsid w:val="003E3B6E"/>
    <w:rsid w:val="003E77CF"/>
    <w:rsid w:val="003F12DB"/>
    <w:rsid w:val="003F2577"/>
    <w:rsid w:val="003F3D6D"/>
    <w:rsid w:val="003F586B"/>
    <w:rsid w:val="003F5924"/>
    <w:rsid w:val="004013B8"/>
    <w:rsid w:val="00402DA6"/>
    <w:rsid w:val="00403AAC"/>
    <w:rsid w:val="00404987"/>
    <w:rsid w:val="0040624B"/>
    <w:rsid w:val="00406A25"/>
    <w:rsid w:val="00412409"/>
    <w:rsid w:val="00412FF6"/>
    <w:rsid w:val="0041420E"/>
    <w:rsid w:val="004155BF"/>
    <w:rsid w:val="004170DE"/>
    <w:rsid w:val="00421864"/>
    <w:rsid w:val="00421B62"/>
    <w:rsid w:val="0042369E"/>
    <w:rsid w:val="004257F0"/>
    <w:rsid w:val="00432E3B"/>
    <w:rsid w:val="0043388F"/>
    <w:rsid w:val="00435864"/>
    <w:rsid w:val="00437F42"/>
    <w:rsid w:val="004437AA"/>
    <w:rsid w:val="00446F03"/>
    <w:rsid w:val="00451568"/>
    <w:rsid w:val="0045286E"/>
    <w:rsid w:val="004550C9"/>
    <w:rsid w:val="0045534E"/>
    <w:rsid w:val="00456B76"/>
    <w:rsid w:val="00473240"/>
    <w:rsid w:val="004760EA"/>
    <w:rsid w:val="004810A1"/>
    <w:rsid w:val="00481583"/>
    <w:rsid w:val="00484407"/>
    <w:rsid w:val="004858FB"/>
    <w:rsid w:val="00490F8A"/>
    <w:rsid w:val="0049641A"/>
    <w:rsid w:val="00496622"/>
    <w:rsid w:val="00496979"/>
    <w:rsid w:val="00496B65"/>
    <w:rsid w:val="0049782A"/>
    <w:rsid w:val="00497924"/>
    <w:rsid w:val="00497BFE"/>
    <w:rsid w:val="004A0AE9"/>
    <w:rsid w:val="004A4A2E"/>
    <w:rsid w:val="004B073B"/>
    <w:rsid w:val="004B2D30"/>
    <w:rsid w:val="004B2F2F"/>
    <w:rsid w:val="004C033C"/>
    <w:rsid w:val="004C13BC"/>
    <w:rsid w:val="004C52CF"/>
    <w:rsid w:val="004D067C"/>
    <w:rsid w:val="004D0C74"/>
    <w:rsid w:val="004D1F62"/>
    <w:rsid w:val="004D26B8"/>
    <w:rsid w:val="004D48F8"/>
    <w:rsid w:val="004E0A36"/>
    <w:rsid w:val="004E0E8A"/>
    <w:rsid w:val="004E243E"/>
    <w:rsid w:val="004E6A86"/>
    <w:rsid w:val="004F3252"/>
    <w:rsid w:val="004F4D4A"/>
    <w:rsid w:val="004F6060"/>
    <w:rsid w:val="004F71DF"/>
    <w:rsid w:val="00502586"/>
    <w:rsid w:val="005111E1"/>
    <w:rsid w:val="00514AD8"/>
    <w:rsid w:val="00521034"/>
    <w:rsid w:val="00527A6F"/>
    <w:rsid w:val="00531F3F"/>
    <w:rsid w:val="005322CC"/>
    <w:rsid w:val="00533A04"/>
    <w:rsid w:val="00533A0B"/>
    <w:rsid w:val="00534550"/>
    <w:rsid w:val="00535676"/>
    <w:rsid w:val="005358C6"/>
    <w:rsid w:val="00535C4E"/>
    <w:rsid w:val="00536809"/>
    <w:rsid w:val="00542385"/>
    <w:rsid w:val="005429AA"/>
    <w:rsid w:val="00543181"/>
    <w:rsid w:val="00545039"/>
    <w:rsid w:val="00546A17"/>
    <w:rsid w:val="00550E86"/>
    <w:rsid w:val="00553621"/>
    <w:rsid w:val="00555998"/>
    <w:rsid w:val="0055695A"/>
    <w:rsid w:val="0056507C"/>
    <w:rsid w:val="00567DE8"/>
    <w:rsid w:val="00571263"/>
    <w:rsid w:val="005716B7"/>
    <w:rsid w:val="005732D5"/>
    <w:rsid w:val="005733AA"/>
    <w:rsid w:val="0057633F"/>
    <w:rsid w:val="00580105"/>
    <w:rsid w:val="00581273"/>
    <w:rsid w:val="00583DEC"/>
    <w:rsid w:val="00587EA4"/>
    <w:rsid w:val="005973EA"/>
    <w:rsid w:val="005A2500"/>
    <w:rsid w:val="005A2E74"/>
    <w:rsid w:val="005A6D2D"/>
    <w:rsid w:val="005A7381"/>
    <w:rsid w:val="005A7EEF"/>
    <w:rsid w:val="005B0D7C"/>
    <w:rsid w:val="005B7E83"/>
    <w:rsid w:val="005C0D27"/>
    <w:rsid w:val="005C3662"/>
    <w:rsid w:val="005C383D"/>
    <w:rsid w:val="005C7AE0"/>
    <w:rsid w:val="005D2B13"/>
    <w:rsid w:val="005D347B"/>
    <w:rsid w:val="005D3693"/>
    <w:rsid w:val="005D7391"/>
    <w:rsid w:val="005E25ED"/>
    <w:rsid w:val="005E7A36"/>
    <w:rsid w:val="005F029D"/>
    <w:rsid w:val="005F38C3"/>
    <w:rsid w:val="005F3E9E"/>
    <w:rsid w:val="005F5F0F"/>
    <w:rsid w:val="0060196C"/>
    <w:rsid w:val="00604648"/>
    <w:rsid w:val="00604E5B"/>
    <w:rsid w:val="00607417"/>
    <w:rsid w:val="00611D87"/>
    <w:rsid w:val="00616B64"/>
    <w:rsid w:val="00621FB8"/>
    <w:rsid w:val="006225CA"/>
    <w:rsid w:val="00630D88"/>
    <w:rsid w:val="006330AD"/>
    <w:rsid w:val="006333F9"/>
    <w:rsid w:val="00634C64"/>
    <w:rsid w:val="0063770D"/>
    <w:rsid w:val="00644293"/>
    <w:rsid w:val="0064598D"/>
    <w:rsid w:val="0064710A"/>
    <w:rsid w:val="006479C0"/>
    <w:rsid w:val="006504E5"/>
    <w:rsid w:val="00650F86"/>
    <w:rsid w:val="006512EF"/>
    <w:rsid w:val="00652990"/>
    <w:rsid w:val="00653AA5"/>
    <w:rsid w:val="00653ACF"/>
    <w:rsid w:val="00656E5E"/>
    <w:rsid w:val="006667FF"/>
    <w:rsid w:val="006704D2"/>
    <w:rsid w:val="0067298D"/>
    <w:rsid w:val="0067343B"/>
    <w:rsid w:val="0067532C"/>
    <w:rsid w:val="006778F4"/>
    <w:rsid w:val="00677E32"/>
    <w:rsid w:val="0068411B"/>
    <w:rsid w:val="006841FE"/>
    <w:rsid w:val="00684C1D"/>
    <w:rsid w:val="006859A8"/>
    <w:rsid w:val="006862D7"/>
    <w:rsid w:val="0068687B"/>
    <w:rsid w:val="00686ED9"/>
    <w:rsid w:val="006901CF"/>
    <w:rsid w:val="00693966"/>
    <w:rsid w:val="0069413E"/>
    <w:rsid w:val="00694DE0"/>
    <w:rsid w:val="00694DF3"/>
    <w:rsid w:val="0069719B"/>
    <w:rsid w:val="006975C8"/>
    <w:rsid w:val="00697A08"/>
    <w:rsid w:val="006A78A2"/>
    <w:rsid w:val="006B2253"/>
    <w:rsid w:val="006B6CEF"/>
    <w:rsid w:val="006B7E2D"/>
    <w:rsid w:val="006C76B4"/>
    <w:rsid w:val="006D1A8F"/>
    <w:rsid w:val="006D2091"/>
    <w:rsid w:val="006D2196"/>
    <w:rsid w:val="006D635B"/>
    <w:rsid w:val="006D7C23"/>
    <w:rsid w:val="006E58D7"/>
    <w:rsid w:val="006E5E9A"/>
    <w:rsid w:val="006F125D"/>
    <w:rsid w:val="006F6303"/>
    <w:rsid w:val="006F640F"/>
    <w:rsid w:val="006F726F"/>
    <w:rsid w:val="00700AC0"/>
    <w:rsid w:val="007029CA"/>
    <w:rsid w:val="00702BE9"/>
    <w:rsid w:val="00702EDC"/>
    <w:rsid w:val="00704FA8"/>
    <w:rsid w:val="00706525"/>
    <w:rsid w:val="00711E62"/>
    <w:rsid w:val="0071429B"/>
    <w:rsid w:val="0071437A"/>
    <w:rsid w:val="0071466C"/>
    <w:rsid w:val="00714E6C"/>
    <w:rsid w:val="00720548"/>
    <w:rsid w:val="00723B5A"/>
    <w:rsid w:val="00724FB2"/>
    <w:rsid w:val="0072557C"/>
    <w:rsid w:val="007301EF"/>
    <w:rsid w:val="00730851"/>
    <w:rsid w:val="00731790"/>
    <w:rsid w:val="00733E1B"/>
    <w:rsid w:val="007409EE"/>
    <w:rsid w:val="00742FDC"/>
    <w:rsid w:val="00745A53"/>
    <w:rsid w:val="00753589"/>
    <w:rsid w:val="0075590B"/>
    <w:rsid w:val="0075738B"/>
    <w:rsid w:val="0076220E"/>
    <w:rsid w:val="00762EAF"/>
    <w:rsid w:val="007634AC"/>
    <w:rsid w:val="00764325"/>
    <w:rsid w:val="00764D3A"/>
    <w:rsid w:val="0076667D"/>
    <w:rsid w:val="00771E93"/>
    <w:rsid w:val="007731F4"/>
    <w:rsid w:val="00776BE1"/>
    <w:rsid w:val="00777711"/>
    <w:rsid w:val="007819AB"/>
    <w:rsid w:val="007837E0"/>
    <w:rsid w:val="0078665E"/>
    <w:rsid w:val="00787EB6"/>
    <w:rsid w:val="007911F7"/>
    <w:rsid w:val="00791495"/>
    <w:rsid w:val="00792AEC"/>
    <w:rsid w:val="00793F78"/>
    <w:rsid w:val="0079457E"/>
    <w:rsid w:val="00795C0E"/>
    <w:rsid w:val="007A2BAF"/>
    <w:rsid w:val="007A63BC"/>
    <w:rsid w:val="007A69D7"/>
    <w:rsid w:val="007A7A6A"/>
    <w:rsid w:val="007A7E04"/>
    <w:rsid w:val="007B4011"/>
    <w:rsid w:val="007C5852"/>
    <w:rsid w:val="007C6156"/>
    <w:rsid w:val="007C7C47"/>
    <w:rsid w:val="007D13B0"/>
    <w:rsid w:val="007D4042"/>
    <w:rsid w:val="007D4914"/>
    <w:rsid w:val="007E31A6"/>
    <w:rsid w:val="007E6588"/>
    <w:rsid w:val="007F31B8"/>
    <w:rsid w:val="007F4091"/>
    <w:rsid w:val="007F577A"/>
    <w:rsid w:val="008026FD"/>
    <w:rsid w:val="00802A3B"/>
    <w:rsid w:val="00803738"/>
    <w:rsid w:val="00803B0C"/>
    <w:rsid w:val="00805535"/>
    <w:rsid w:val="008112CC"/>
    <w:rsid w:val="00811901"/>
    <w:rsid w:val="008238A5"/>
    <w:rsid w:val="00824646"/>
    <w:rsid w:val="00826A6F"/>
    <w:rsid w:val="008275E0"/>
    <w:rsid w:val="0083720F"/>
    <w:rsid w:val="008427D2"/>
    <w:rsid w:val="00844F96"/>
    <w:rsid w:val="00845093"/>
    <w:rsid w:val="00846CD2"/>
    <w:rsid w:val="00850A76"/>
    <w:rsid w:val="00850FB7"/>
    <w:rsid w:val="00852678"/>
    <w:rsid w:val="00854F57"/>
    <w:rsid w:val="008614FB"/>
    <w:rsid w:val="00861934"/>
    <w:rsid w:val="00861ED5"/>
    <w:rsid w:val="00862859"/>
    <w:rsid w:val="00863CA6"/>
    <w:rsid w:val="00863EFF"/>
    <w:rsid w:val="008643E6"/>
    <w:rsid w:val="00874B38"/>
    <w:rsid w:val="00875B45"/>
    <w:rsid w:val="008770DD"/>
    <w:rsid w:val="0088003D"/>
    <w:rsid w:val="00881858"/>
    <w:rsid w:val="008841FC"/>
    <w:rsid w:val="008855BB"/>
    <w:rsid w:val="00887C7D"/>
    <w:rsid w:val="008933E2"/>
    <w:rsid w:val="008936B2"/>
    <w:rsid w:val="00897ECF"/>
    <w:rsid w:val="008A0F4F"/>
    <w:rsid w:val="008A1A4E"/>
    <w:rsid w:val="008A2A4C"/>
    <w:rsid w:val="008A30DF"/>
    <w:rsid w:val="008A333C"/>
    <w:rsid w:val="008A4158"/>
    <w:rsid w:val="008B031C"/>
    <w:rsid w:val="008B100B"/>
    <w:rsid w:val="008B33FF"/>
    <w:rsid w:val="008D04EA"/>
    <w:rsid w:val="008D62B6"/>
    <w:rsid w:val="008D7EC1"/>
    <w:rsid w:val="008E14C9"/>
    <w:rsid w:val="008E28FB"/>
    <w:rsid w:val="008E2F33"/>
    <w:rsid w:val="008E33C5"/>
    <w:rsid w:val="008E6880"/>
    <w:rsid w:val="008F01FF"/>
    <w:rsid w:val="008F2554"/>
    <w:rsid w:val="008F72C9"/>
    <w:rsid w:val="009013FB"/>
    <w:rsid w:val="00903616"/>
    <w:rsid w:val="00904899"/>
    <w:rsid w:val="00907A7C"/>
    <w:rsid w:val="00907A94"/>
    <w:rsid w:val="009110B2"/>
    <w:rsid w:val="00911688"/>
    <w:rsid w:val="00913125"/>
    <w:rsid w:val="009168F6"/>
    <w:rsid w:val="009201CA"/>
    <w:rsid w:val="009245AA"/>
    <w:rsid w:val="00926466"/>
    <w:rsid w:val="0092759D"/>
    <w:rsid w:val="00934859"/>
    <w:rsid w:val="00936D9F"/>
    <w:rsid w:val="0094624A"/>
    <w:rsid w:val="00946B88"/>
    <w:rsid w:val="00950302"/>
    <w:rsid w:val="00955172"/>
    <w:rsid w:val="00960475"/>
    <w:rsid w:val="00960659"/>
    <w:rsid w:val="00960BBA"/>
    <w:rsid w:val="00963284"/>
    <w:rsid w:val="00964F3F"/>
    <w:rsid w:val="009667A4"/>
    <w:rsid w:val="00974423"/>
    <w:rsid w:val="0097477C"/>
    <w:rsid w:val="00974B52"/>
    <w:rsid w:val="0098517D"/>
    <w:rsid w:val="00985A0E"/>
    <w:rsid w:val="0099346B"/>
    <w:rsid w:val="009A0688"/>
    <w:rsid w:val="009A0F9A"/>
    <w:rsid w:val="009A3C6B"/>
    <w:rsid w:val="009B17A4"/>
    <w:rsid w:val="009B349B"/>
    <w:rsid w:val="009B5CFC"/>
    <w:rsid w:val="009B668C"/>
    <w:rsid w:val="009C1AE3"/>
    <w:rsid w:val="009C5106"/>
    <w:rsid w:val="009C7FF0"/>
    <w:rsid w:val="009D353E"/>
    <w:rsid w:val="009D5014"/>
    <w:rsid w:val="009D55D1"/>
    <w:rsid w:val="009E2EDE"/>
    <w:rsid w:val="009E738F"/>
    <w:rsid w:val="009F0CD9"/>
    <w:rsid w:val="009F3785"/>
    <w:rsid w:val="009F4AE2"/>
    <w:rsid w:val="009F51F2"/>
    <w:rsid w:val="009F591F"/>
    <w:rsid w:val="009F6436"/>
    <w:rsid w:val="00A000F3"/>
    <w:rsid w:val="00A03FB8"/>
    <w:rsid w:val="00A07297"/>
    <w:rsid w:val="00A11314"/>
    <w:rsid w:val="00A1177E"/>
    <w:rsid w:val="00A160D4"/>
    <w:rsid w:val="00A232DF"/>
    <w:rsid w:val="00A31BED"/>
    <w:rsid w:val="00A332B6"/>
    <w:rsid w:val="00A3726F"/>
    <w:rsid w:val="00A37A6C"/>
    <w:rsid w:val="00A421F4"/>
    <w:rsid w:val="00A44FF6"/>
    <w:rsid w:val="00A533DC"/>
    <w:rsid w:val="00A54E14"/>
    <w:rsid w:val="00A6090B"/>
    <w:rsid w:val="00A6097A"/>
    <w:rsid w:val="00A60A2B"/>
    <w:rsid w:val="00A64DAD"/>
    <w:rsid w:val="00A70379"/>
    <w:rsid w:val="00A7058A"/>
    <w:rsid w:val="00A70ECF"/>
    <w:rsid w:val="00A724E1"/>
    <w:rsid w:val="00A7586F"/>
    <w:rsid w:val="00A77DC0"/>
    <w:rsid w:val="00A8288B"/>
    <w:rsid w:val="00A835C5"/>
    <w:rsid w:val="00A84D94"/>
    <w:rsid w:val="00A854EA"/>
    <w:rsid w:val="00A86439"/>
    <w:rsid w:val="00A8653A"/>
    <w:rsid w:val="00A9290E"/>
    <w:rsid w:val="00A9454A"/>
    <w:rsid w:val="00A96C96"/>
    <w:rsid w:val="00AA5E9C"/>
    <w:rsid w:val="00AA5EE3"/>
    <w:rsid w:val="00AA6E31"/>
    <w:rsid w:val="00AA750A"/>
    <w:rsid w:val="00AB0406"/>
    <w:rsid w:val="00AB4525"/>
    <w:rsid w:val="00AB5030"/>
    <w:rsid w:val="00AB52EE"/>
    <w:rsid w:val="00AC0201"/>
    <w:rsid w:val="00AC0517"/>
    <w:rsid w:val="00AC06DF"/>
    <w:rsid w:val="00AC2D41"/>
    <w:rsid w:val="00AC4235"/>
    <w:rsid w:val="00AD0B60"/>
    <w:rsid w:val="00AD5646"/>
    <w:rsid w:val="00AE0E78"/>
    <w:rsid w:val="00AE521B"/>
    <w:rsid w:val="00AE7673"/>
    <w:rsid w:val="00AF0AC3"/>
    <w:rsid w:val="00AF0ECD"/>
    <w:rsid w:val="00AF348E"/>
    <w:rsid w:val="00AF4939"/>
    <w:rsid w:val="00AF52EE"/>
    <w:rsid w:val="00B00A47"/>
    <w:rsid w:val="00B024C7"/>
    <w:rsid w:val="00B03983"/>
    <w:rsid w:val="00B0601C"/>
    <w:rsid w:val="00B064BB"/>
    <w:rsid w:val="00B112CA"/>
    <w:rsid w:val="00B12B5B"/>
    <w:rsid w:val="00B1666E"/>
    <w:rsid w:val="00B16F90"/>
    <w:rsid w:val="00B173D2"/>
    <w:rsid w:val="00B17701"/>
    <w:rsid w:val="00B22610"/>
    <w:rsid w:val="00B2780C"/>
    <w:rsid w:val="00B3008A"/>
    <w:rsid w:val="00B30724"/>
    <w:rsid w:val="00B30CD1"/>
    <w:rsid w:val="00B32F5F"/>
    <w:rsid w:val="00B349BD"/>
    <w:rsid w:val="00B4369A"/>
    <w:rsid w:val="00B45B58"/>
    <w:rsid w:val="00B45EF3"/>
    <w:rsid w:val="00B4772A"/>
    <w:rsid w:val="00B5406C"/>
    <w:rsid w:val="00B56AE2"/>
    <w:rsid w:val="00B61BFB"/>
    <w:rsid w:val="00B62B68"/>
    <w:rsid w:val="00B62CB8"/>
    <w:rsid w:val="00B7137F"/>
    <w:rsid w:val="00B71546"/>
    <w:rsid w:val="00B72481"/>
    <w:rsid w:val="00B7396A"/>
    <w:rsid w:val="00B751E2"/>
    <w:rsid w:val="00B75AC9"/>
    <w:rsid w:val="00B770DD"/>
    <w:rsid w:val="00B81AF5"/>
    <w:rsid w:val="00B82AD7"/>
    <w:rsid w:val="00B8324C"/>
    <w:rsid w:val="00B845CC"/>
    <w:rsid w:val="00B84FE9"/>
    <w:rsid w:val="00B8680C"/>
    <w:rsid w:val="00B86F43"/>
    <w:rsid w:val="00B90975"/>
    <w:rsid w:val="00B92B77"/>
    <w:rsid w:val="00B93462"/>
    <w:rsid w:val="00B94ED7"/>
    <w:rsid w:val="00B964A1"/>
    <w:rsid w:val="00BA1783"/>
    <w:rsid w:val="00BA1C50"/>
    <w:rsid w:val="00BA1CCB"/>
    <w:rsid w:val="00BA3E3A"/>
    <w:rsid w:val="00BA479C"/>
    <w:rsid w:val="00BA5CF8"/>
    <w:rsid w:val="00BA6A8A"/>
    <w:rsid w:val="00BA7778"/>
    <w:rsid w:val="00BB05A8"/>
    <w:rsid w:val="00BB3A30"/>
    <w:rsid w:val="00BB7792"/>
    <w:rsid w:val="00BB78AD"/>
    <w:rsid w:val="00BC0C49"/>
    <w:rsid w:val="00BC26CC"/>
    <w:rsid w:val="00BD0685"/>
    <w:rsid w:val="00BD0806"/>
    <w:rsid w:val="00BD28C9"/>
    <w:rsid w:val="00BD44A7"/>
    <w:rsid w:val="00BD6AB9"/>
    <w:rsid w:val="00BD7018"/>
    <w:rsid w:val="00BD77AB"/>
    <w:rsid w:val="00BE08A4"/>
    <w:rsid w:val="00BE0E0D"/>
    <w:rsid w:val="00BE0E53"/>
    <w:rsid w:val="00BE1FDA"/>
    <w:rsid w:val="00BE3E32"/>
    <w:rsid w:val="00BE4694"/>
    <w:rsid w:val="00BE5614"/>
    <w:rsid w:val="00BE79B1"/>
    <w:rsid w:val="00BF2641"/>
    <w:rsid w:val="00BF3B9A"/>
    <w:rsid w:val="00BF42EA"/>
    <w:rsid w:val="00C01F1C"/>
    <w:rsid w:val="00C03709"/>
    <w:rsid w:val="00C050BB"/>
    <w:rsid w:val="00C05407"/>
    <w:rsid w:val="00C0794E"/>
    <w:rsid w:val="00C104F4"/>
    <w:rsid w:val="00C10B80"/>
    <w:rsid w:val="00C20F16"/>
    <w:rsid w:val="00C21F18"/>
    <w:rsid w:val="00C22DF0"/>
    <w:rsid w:val="00C245F4"/>
    <w:rsid w:val="00C26710"/>
    <w:rsid w:val="00C27577"/>
    <w:rsid w:val="00C3136F"/>
    <w:rsid w:val="00C31C80"/>
    <w:rsid w:val="00C349F7"/>
    <w:rsid w:val="00C37D3E"/>
    <w:rsid w:val="00C44329"/>
    <w:rsid w:val="00C46727"/>
    <w:rsid w:val="00C46AFF"/>
    <w:rsid w:val="00C46D75"/>
    <w:rsid w:val="00C47541"/>
    <w:rsid w:val="00C51B9E"/>
    <w:rsid w:val="00C532F6"/>
    <w:rsid w:val="00C548AD"/>
    <w:rsid w:val="00C60741"/>
    <w:rsid w:val="00C61032"/>
    <w:rsid w:val="00C63ACE"/>
    <w:rsid w:val="00C64AB0"/>
    <w:rsid w:val="00C64ED2"/>
    <w:rsid w:val="00C71F87"/>
    <w:rsid w:val="00C721B6"/>
    <w:rsid w:val="00C725BB"/>
    <w:rsid w:val="00C76A09"/>
    <w:rsid w:val="00C76C0D"/>
    <w:rsid w:val="00C774C8"/>
    <w:rsid w:val="00C91606"/>
    <w:rsid w:val="00C9307B"/>
    <w:rsid w:val="00C94EA9"/>
    <w:rsid w:val="00C95D10"/>
    <w:rsid w:val="00CA4CFB"/>
    <w:rsid w:val="00CA4D14"/>
    <w:rsid w:val="00CA60FA"/>
    <w:rsid w:val="00CA6BCC"/>
    <w:rsid w:val="00CB37B1"/>
    <w:rsid w:val="00CB3C55"/>
    <w:rsid w:val="00CB5B4D"/>
    <w:rsid w:val="00CB7677"/>
    <w:rsid w:val="00CC0204"/>
    <w:rsid w:val="00CC64DE"/>
    <w:rsid w:val="00CD2A1A"/>
    <w:rsid w:val="00CD2DE0"/>
    <w:rsid w:val="00CD31D9"/>
    <w:rsid w:val="00CD401B"/>
    <w:rsid w:val="00CD5171"/>
    <w:rsid w:val="00CD56F9"/>
    <w:rsid w:val="00CD59A6"/>
    <w:rsid w:val="00CD707F"/>
    <w:rsid w:val="00CD7A14"/>
    <w:rsid w:val="00CD7E41"/>
    <w:rsid w:val="00CE43AF"/>
    <w:rsid w:val="00CE4CC6"/>
    <w:rsid w:val="00CE5182"/>
    <w:rsid w:val="00CE5BC2"/>
    <w:rsid w:val="00CE60CA"/>
    <w:rsid w:val="00CE7FAE"/>
    <w:rsid w:val="00CF2111"/>
    <w:rsid w:val="00D017DD"/>
    <w:rsid w:val="00D0422B"/>
    <w:rsid w:val="00D15877"/>
    <w:rsid w:val="00D15E4E"/>
    <w:rsid w:val="00D222D5"/>
    <w:rsid w:val="00D305A3"/>
    <w:rsid w:val="00D30D9B"/>
    <w:rsid w:val="00D33965"/>
    <w:rsid w:val="00D33FB1"/>
    <w:rsid w:val="00D3462D"/>
    <w:rsid w:val="00D36FB2"/>
    <w:rsid w:val="00D42140"/>
    <w:rsid w:val="00D43C77"/>
    <w:rsid w:val="00D4441C"/>
    <w:rsid w:val="00D459A9"/>
    <w:rsid w:val="00D479F0"/>
    <w:rsid w:val="00D5084C"/>
    <w:rsid w:val="00D53378"/>
    <w:rsid w:val="00D544D3"/>
    <w:rsid w:val="00D54ECB"/>
    <w:rsid w:val="00D557E3"/>
    <w:rsid w:val="00D55900"/>
    <w:rsid w:val="00D600D1"/>
    <w:rsid w:val="00D6272D"/>
    <w:rsid w:val="00D638FC"/>
    <w:rsid w:val="00D64985"/>
    <w:rsid w:val="00D64C82"/>
    <w:rsid w:val="00D751B7"/>
    <w:rsid w:val="00D76FC2"/>
    <w:rsid w:val="00D8064E"/>
    <w:rsid w:val="00D82AA8"/>
    <w:rsid w:val="00D845A3"/>
    <w:rsid w:val="00D85AB8"/>
    <w:rsid w:val="00D919DB"/>
    <w:rsid w:val="00D92805"/>
    <w:rsid w:val="00D92E29"/>
    <w:rsid w:val="00D95C7C"/>
    <w:rsid w:val="00D95F5F"/>
    <w:rsid w:val="00DA14E9"/>
    <w:rsid w:val="00DA3980"/>
    <w:rsid w:val="00DB0791"/>
    <w:rsid w:val="00DB2156"/>
    <w:rsid w:val="00DB4CF5"/>
    <w:rsid w:val="00DB5660"/>
    <w:rsid w:val="00DB7C7A"/>
    <w:rsid w:val="00DB7DA9"/>
    <w:rsid w:val="00DC0BD3"/>
    <w:rsid w:val="00DC12C6"/>
    <w:rsid w:val="00DC4247"/>
    <w:rsid w:val="00DC70BE"/>
    <w:rsid w:val="00DD03FF"/>
    <w:rsid w:val="00DD4FD9"/>
    <w:rsid w:val="00DD53DF"/>
    <w:rsid w:val="00DD699F"/>
    <w:rsid w:val="00DE3BF4"/>
    <w:rsid w:val="00DF5D29"/>
    <w:rsid w:val="00DF7D36"/>
    <w:rsid w:val="00E01C9B"/>
    <w:rsid w:val="00E05748"/>
    <w:rsid w:val="00E14669"/>
    <w:rsid w:val="00E149E2"/>
    <w:rsid w:val="00E2038B"/>
    <w:rsid w:val="00E234B4"/>
    <w:rsid w:val="00E2513B"/>
    <w:rsid w:val="00E32828"/>
    <w:rsid w:val="00E33F58"/>
    <w:rsid w:val="00E34375"/>
    <w:rsid w:val="00E35034"/>
    <w:rsid w:val="00E3558D"/>
    <w:rsid w:val="00E35B0B"/>
    <w:rsid w:val="00E4018E"/>
    <w:rsid w:val="00E43D20"/>
    <w:rsid w:val="00E50E1D"/>
    <w:rsid w:val="00E5416D"/>
    <w:rsid w:val="00E56DED"/>
    <w:rsid w:val="00E5721B"/>
    <w:rsid w:val="00E6163A"/>
    <w:rsid w:val="00E6670D"/>
    <w:rsid w:val="00E70AD7"/>
    <w:rsid w:val="00E7202B"/>
    <w:rsid w:val="00E72C7D"/>
    <w:rsid w:val="00E75D3A"/>
    <w:rsid w:val="00E76AC7"/>
    <w:rsid w:val="00E76CC8"/>
    <w:rsid w:val="00E770CA"/>
    <w:rsid w:val="00E777D5"/>
    <w:rsid w:val="00E821A2"/>
    <w:rsid w:val="00E84753"/>
    <w:rsid w:val="00E84C15"/>
    <w:rsid w:val="00E85B05"/>
    <w:rsid w:val="00E879B3"/>
    <w:rsid w:val="00E91023"/>
    <w:rsid w:val="00E92D5A"/>
    <w:rsid w:val="00E94052"/>
    <w:rsid w:val="00E94CDC"/>
    <w:rsid w:val="00E97A1F"/>
    <w:rsid w:val="00E97AC7"/>
    <w:rsid w:val="00E97DAC"/>
    <w:rsid w:val="00EA0EA1"/>
    <w:rsid w:val="00EA1331"/>
    <w:rsid w:val="00EA1EF9"/>
    <w:rsid w:val="00EA44A9"/>
    <w:rsid w:val="00EA4F9B"/>
    <w:rsid w:val="00EA7CBB"/>
    <w:rsid w:val="00EB2EF4"/>
    <w:rsid w:val="00EB6444"/>
    <w:rsid w:val="00EB6A51"/>
    <w:rsid w:val="00EC37E4"/>
    <w:rsid w:val="00EC58F7"/>
    <w:rsid w:val="00EC7318"/>
    <w:rsid w:val="00ED04A9"/>
    <w:rsid w:val="00ED45DC"/>
    <w:rsid w:val="00ED5D4C"/>
    <w:rsid w:val="00EE02A0"/>
    <w:rsid w:val="00EE0993"/>
    <w:rsid w:val="00EE1682"/>
    <w:rsid w:val="00EE28B5"/>
    <w:rsid w:val="00EE541A"/>
    <w:rsid w:val="00EE5EF6"/>
    <w:rsid w:val="00EE733B"/>
    <w:rsid w:val="00EE7D8F"/>
    <w:rsid w:val="00EF26D9"/>
    <w:rsid w:val="00EF48C4"/>
    <w:rsid w:val="00EF5E4B"/>
    <w:rsid w:val="00EF6423"/>
    <w:rsid w:val="00EF684A"/>
    <w:rsid w:val="00EF6CEF"/>
    <w:rsid w:val="00F15B08"/>
    <w:rsid w:val="00F15B7F"/>
    <w:rsid w:val="00F21495"/>
    <w:rsid w:val="00F22462"/>
    <w:rsid w:val="00F22D72"/>
    <w:rsid w:val="00F22E97"/>
    <w:rsid w:val="00F23D08"/>
    <w:rsid w:val="00F2768C"/>
    <w:rsid w:val="00F3248C"/>
    <w:rsid w:val="00F32698"/>
    <w:rsid w:val="00F33E23"/>
    <w:rsid w:val="00F344F8"/>
    <w:rsid w:val="00F34A4A"/>
    <w:rsid w:val="00F35900"/>
    <w:rsid w:val="00F42258"/>
    <w:rsid w:val="00F432A0"/>
    <w:rsid w:val="00F44C1E"/>
    <w:rsid w:val="00F44F80"/>
    <w:rsid w:val="00F47C24"/>
    <w:rsid w:val="00F5090E"/>
    <w:rsid w:val="00F52A58"/>
    <w:rsid w:val="00F5395A"/>
    <w:rsid w:val="00F57BEC"/>
    <w:rsid w:val="00F62E3F"/>
    <w:rsid w:val="00F63C34"/>
    <w:rsid w:val="00F643B5"/>
    <w:rsid w:val="00F64C98"/>
    <w:rsid w:val="00F67928"/>
    <w:rsid w:val="00F70242"/>
    <w:rsid w:val="00F7519B"/>
    <w:rsid w:val="00F77535"/>
    <w:rsid w:val="00F837FB"/>
    <w:rsid w:val="00F83918"/>
    <w:rsid w:val="00F87BB7"/>
    <w:rsid w:val="00F951AD"/>
    <w:rsid w:val="00F97CF9"/>
    <w:rsid w:val="00FA3524"/>
    <w:rsid w:val="00FA356E"/>
    <w:rsid w:val="00FA403F"/>
    <w:rsid w:val="00FA4867"/>
    <w:rsid w:val="00FA5E32"/>
    <w:rsid w:val="00FA6A48"/>
    <w:rsid w:val="00FA718C"/>
    <w:rsid w:val="00FB02E3"/>
    <w:rsid w:val="00FB04F7"/>
    <w:rsid w:val="00FB12F5"/>
    <w:rsid w:val="00FB31CB"/>
    <w:rsid w:val="00FB38DC"/>
    <w:rsid w:val="00FB4B4E"/>
    <w:rsid w:val="00FC0358"/>
    <w:rsid w:val="00FC05DB"/>
    <w:rsid w:val="00FC177F"/>
    <w:rsid w:val="00FC3FF8"/>
    <w:rsid w:val="00FD0E03"/>
    <w:rsid w:val="00FD2C04"/>
    <w:rsid w:val="00FD2D10"/>
    <w:rsid w:val="00FD30A8"/>
    <w:rsid w:val="00FE38BE"/>
    <w:rsid w:val="00FE4043"/>
    <w:rsid w:val="00FE7421"/>
    <w:rsid w:val="00FE7AE5"/>
    <w:rsid w:val="00FF077A"/>
    <w:rsid w:val="00FF16FE"/>
    <w:rsid w:val="00FF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7B620"/>
  <w15:chartTrackingRefBased/>
  <w15:docId w15:val="{618C7F8A-48D5-43E5-B82D-ECF9DEEF5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641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641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dovar, April</dc:creator>
  <cp:keywords/>
  <dc:description/>
  <cp:lastModifiedBy>Marston, Nicholas A.,MD, MPH</cp:lastModifiedBy>
  <cp:revision>2</cp:revision>
  <dcterms:created xsi:type="dcterms:W3CDTF">2024-01-19T02:45:00Z</dcterms:created>
  <dcterms:modified xsi:type="dcterms:W3CDTF">2024-01-19T02:45:00Z</dcterms:modified>
</cp:coreProperties>
</file>